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37" w:type="dxa"/>
        <w:tblInd w:w="93" w:type="dxa"/>
        <w:tblLook w:val="04A0" w:firstRow="1" w:lastRow="0" w:firstColumn="1" w:lastColumn="0" w:noHBand="0" w:noVBand="1"/>
      </w:tblPr>
      <w:tblGrid>
        <w:gridCol w:w="2087"/>
        <w:gridCol w:w="939"/>
        <w:gridCol w:w="2166"/>
        <w:gridCol w:w="1183"/>
        <w:gridCol w:w="2381"/>
        <w:gridCol w:w="2381"/>
      </w:tblGrid>
      <w:tr w:rsidR="00536064" w:rsidRPr="00032046" w14:paraId="62706992" w14:textId="4B2B6550" w:rsidTr="00A049AC">
        <w:trPr>
          <w:trHeight w:val="300"/>
        </w:trPr>
        <w:tc>
          <w:tcPr>
            <w:tcW w:w="8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3726" w14:textId="6B22E97E" w:rsidR="00536064" w:rsidRPr="00032046" w:rsidRDefault="00536064" w:rsidP="0003204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2046">
              <w:rPr>
                <w:rFonts w:ascii="Arial" w:eastAsia="Times New Roman" w:hAnsi="Arial" w:cs="Arial"/>
                <w:b/>
                <w:bCs/>
                <w:color w:val="000000"/>
              </w:rPr>
              <w:t>Supplementary Table. List of antibody used in this stud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ADA8D86" w14:textId="77777777" w:rsidR="00536064" w:rsidRPr="00032046" w:rsidRDefault="00536064" w:rsidP="0003204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536064" w:rsidRPr="00032046" w14:paraId="1A7C026F" w14:textId="63CFD6C0" w:rsidTr="00A049AC">
        <w:trPr>
          <w:trHeight w:val="24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EBCC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97D9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3626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333C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600F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76E7A36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6064" w:rsidRPr="00032046" w14:paraId="1FD01351" w14:textId="47C7B502" w:rsidTr="00A049AC">
        <w:trPr>
          <w:trHeight w:val="240"/>
        </w:trPr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0DC7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60A3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22C9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3D22" w14:textId="2234D0D6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.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F91A" w14:textId="7B64C323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A0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049AC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ting sequence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77D6EE" w14:textId="60D1CE60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lution</w:t>
            </w:r>
          </w:p>
        </w:tc>
      </w:tr>
      <w:tr w:rsidR="00536064" w:rsidRPr="00032046" w14:paraId="3BE90F5C" w14:textId="70C37C6A" w:rsidTr="00A049AC">
        <w:trPr>
          <w:trHeight w:val="48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1DF19" w14:textId="611AD9F5" w:rsidR="00536064" w:rsidRPr="00032046" w:rsidRDefault="00F72AA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63D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87F4C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86FCE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kkaido System Scienc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632EF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CF9D4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KAKPPKGAHVEV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88EF2A" w14:textId="479A42EC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3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, 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WB)</w:t>
            </w:r>
          </w:p>
        </w:tc>
      </w:tr>
      <w:tr w:rsidR="00536064" w:rsidRPr="00032046" w14:paraId="64EE2F91" w14:textId="0B6A6044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F11FD" w14:textId="653CA575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</w:t>
            </w:r>
            <w:r w:rsidR="00F72A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20162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BEAC9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B0739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0E642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EDLSDVLVRQGD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BC7B4" w14:textId="251D5A4B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, 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WB)</w:t>
            </w:r>
          </w:p>
        </w:tc>
      </w:tr>
      <w:tr w:rsidR="00536064" w:rsidRPr="00032046" w14:paraId="52B8456D" w14:textId="3348BA08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3B35B" w14:textId="68A2C9CF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</w:t>
            </w:r>
            <w:r w:rsidR="00F72A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47031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0E23D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42138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B19C4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PILRASARRHRS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158499" w14:textId="706C8FD4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WB)</w:t>
            </w:r>
          </w:p>
        </w:tc>
      </w:tr>
      <w:tr w:rsidR="00536064" w:rsidRPr="00032046" w14:paraId="431141FE" w14:textId="2F023691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C3C8B" w14:textId="277BADD6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</w:t>
            </w:r>
            <w:r w:rsidR="00F72A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B6116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85280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1CA40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8B33F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SLRKTPLKT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425EE" w14:textId="0FD6A74A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WB)</w:t>
            </w:r>
          </w:p>
        </w:tc>
      </w:tr>
      <w:tr w:rsidR="00536064" w:rsidRPr="00032046" w14:paraId="5E1456E7" w14:textId="5520CD1E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D7968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KIF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72CDF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159A8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3331">
              <w:rPr>
                <w:rFonts w:ascii="Arial" w:eastAsia="Times New Roman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93235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5-3049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81398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69CAC4" w14:textId="1C954359" w:rsidR="00536064" w:rsidRPr="00536064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49AC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 w:rsidRPr="00A049AC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500</w:t>
            </w:r>
            <w:r w:rsidR="00FC022C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, </w:t>
            </w:r>
            <w:r w:rsidR="00FC022C"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 w:rsidR="00FC022C"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 w:rsidR="00FC022C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="00FC022C"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 w:rsidR="00FC022C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WB)</w:t>
            </w:r>
          </w:p>
        </w:tc>
      </w:tr>
      <w:tr w:rsidR="00536064" w:rsidRPr="00032046" w14:paraId="48FF1C63" w14:textId="0A27D970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6CDF5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GF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81B61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Chicken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F16E2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 xml:space="preserve">Abcam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D89E2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397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F7C44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CD57C2" w14:textId="426D8C4E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5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</w:t>
            </w:r>
          </w:p>
        </w:tc>
      </w:tr>
      <w:tr w:rsidR="00536064" w:rsidRPr="00032046" w14:paraId="0CE30826" w14:textId="4A723343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0DA14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CRES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B227C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6B435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CORTEX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C21D4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105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AB448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258076" w14:textId="731DC8AB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5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</w:t>
            </w:r>
          </w:p>
        </w:tc>
      </w:tr>
      <w:tr w:rsidR="00536064" w:rsidRPr="00032046" w14:paraId="396ED0BC" w14:textId="3C373D16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C530C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Histone H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AEADE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13C11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Upstat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9FD7D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-49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E8FC9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2F3E0C" w14:textId="38DC6B52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WB)</w:t>
            </w:r>
          </w:p>
        </w:tc>
      </w:tr>
      <w:tr w:rsidR="00536064" w:rsidRPr="00032046" w14:paraId="388B6905" w14:textId="45790057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A9768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GF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F6C31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64D92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MB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B59A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5AD70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0EEAF0" w14:textId="55443C5A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r w:rsidRPr="00A049AC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/sample (IP)</w:t>
            </w:r>
          </w:p>
        </w:tc>
      </w:tr>
      <w:tr w:rsidR="00536064" w:rsidRPr="00032046" w14:paraId="05ED6248" w14:textId="555F0D89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8BBA8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Alpha-tubul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409E1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BBB27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 xml:space="preserve">CALBIOCHEM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7ACC5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BE719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972BEB" w14:textId="7B0DED6C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WB)</w:t>
            </w:r>
          </w:p>
        </w:tc>
      </w:tr>
      <w:tr w:rsidR="00536064" w:rsidRPr="00032046" w14:paraId="63B20EFB" w14:textId="405AFF7D" w:rsidTr="00A049AC">
        <w:trPr>
          <w:trHeight w:val="48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02078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Anti-Human IgG TRITC conjugate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AA443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C842C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Sigm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739C3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590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FED5E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08224B" w14:textId="3B801302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</w:t>
            </w:r>
          </w:p>
        </w:tc>
      </w:tr>
      <w:tr w:rsidR="00536064" w:rsidRPr="00032046" w14:paraId="4D70854F" w14:textId="4EB3694F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5993C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Anti-Mouse IgG Alexa48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47BC6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D20C4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Invitroge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EBDC6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100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2FBBE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DBE5B9" w14:textId="71EF7E30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</w:t>
            </w:r>
          </w:p>
        </w:tc>
      </w:tr>
      <w:tr w:rsidR="00536064" w:rsidRPr="00032046" w14:paraId="5A2B1E22" w14:textId="796DE317" w:rsidTr="00A049AC">
        <w:trPr>
          <w:trHeight w:val="48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70701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Anti-Rabbite IgG Alexa59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4B35D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1D652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 xml:space="preserve">Invitrogen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7D1F8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101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EEA30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ADE212" w14:textId="3E10FB67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</w:t>
            </w:r>
          </w:p>
        </w:tc>
      </w:tr>
      <w:tr w:rsidR="00536064" w:rsidRPr="00032046" w14:paraId="1BF0E6EF" w14:textId="345E9902" w:rsidTr="00A049AC">
        <w:trPr>
          <w:trHeight w:val="24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FF15E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Anti-Mouse IgG Alexa59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B7605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B739B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 xml:space="preserve">Invitrogen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F00B0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100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A31B0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20B4C0" w14:textId="5187EA2D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</w:t>
            </w:r>
          </w:p>
        </w:tc>
      </w:tr>
      <w:tr w:rsidR="00536064" w:rsidRPr="00032046" w14:paraId="7FCE6008" w14:textId="7DBCAB20" w:rsidTr="00A049AC">
        <w:trPr>
          <w:trHeight w:val="48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828EF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Anti-chicken IgG Alexa48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6FE97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1AF50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 xml:space="preserve">Invitrogen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F5C57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103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64C00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DF83D" w14:textId="3230478C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</w:t>
            </w:r>
          </w:p>
        </w:tc>
      </w:tr>
      <w:tr w:rsidR="00536064" w:rsidRPr="00032046" w14:paraId="1178A4AB" w14:textId="4F3D59D1" w:rsidTr="00A049AC">
        <w:trPr>
          <w:trHeight w:val="48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7106A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Anti-Rabbite IgG Alexa48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D6F93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E35AB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 xml:space="preserve">Invitrogen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D9DBD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100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9337A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B893A" w14:textId="68E79CC1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IF)</w:t>
            </w:r>
          </w:p>
        </w:tc>
      </w:tr>
      <w:tr w:rsidR="00536064" w:rsidRPr="00032046" w14:paraId="1F7CD422" w14:textId="175E264A" w:rsidTr="00A049AC">
        <w:trPr>
          <w:trHeight w:val="48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1E353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Anti-rabbit IgG Alkaline Phosphatas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AD1A0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8C53D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 xml:space="preserve">Vector Laboratories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36E07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-100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0FD94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FA52D" w14:textId="5539F357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3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WB)</w:t>
            </w:r>
          </w:p>
        </w:tc>
      </w:tr>
      <w:tr w:rsidR="00536064" w:rsidRPr="00032046" w14:paraId="143E3CB1" w14:textId="76B0A811" w:rsidTr="00A049AC">
        <w:trPr>
          <w:trHeight w:val="48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2ED21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Anti-mouse IgG Alkaline Phosphatas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B71F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>Horse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0F994" w14:textId="77777777" w:rsidR="00536064" w:rsidRPr="00032046" w:rsidRDefault="00536064" w:rsidP="000320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sz w:val="20"/>
                <w:szCs w:val="20"/>
              </w:rPr>
              <w:t xml:space="preserve">Vector Laboratories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36A06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-200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7380E" w14:textId="77777777" w:rsidR="00536064" w:rsidRPr="00032046" w:rsidRDefault="00536064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20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2C91FA" w14:textId="4CADB71C" w:rsidR="00536064" w:rsidRPr="00032046" w:rsidRDefault="00FC022C" w:rsidP="000320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30</w:t>
            </w:r>
            <w:r w:rsidRPr="00325F17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(WB)</w:t>
            </w:r>
          </w:p>
        </w:tc>
      </w:tr>
    </w:tbl>
    <w:p w14:paraId="37A24AB4" w14:textId="77777777" w:rsidR="00D60705" w:rsidRDefault="00D60705" w:rsidP="00A049AC"/>
    <w:sectPr w:rsidR="00D60705" w:rsidSect="00A049A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62190" w14:textId="77777777" w:rsidR="00C16717" w:rsidRDefault="00C16717" w:rsidP="00C16717">
      <w:r>
        <w:separator/>
      </w:r>
    </w:p>
  </w:endnote>
  <w:endnote w:type="continuationSeparator" w:id="0">
    <w:p w14:paraId="040C7D81" w14:textId="77777777" w:rsidR="00C16717" w:rsidRDefault="00C16717" w:rsidP="00C1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5946C9" w14:textId="77777777" w:rsidR="00C16717" w:rsidRDefault="00C16717" w:rsidP="00C16717">
      <w:r>
        <w:separator/>
      </w:r>
    </w:p>
  </w:footnote>
  <w:footnote w:type="continuationSeparator" w:id="0">
    <w:p w14:paraId="711600D8" w14:textId="77777777" w:rsidR="00C16717" w:rsidRDefault="00C16717" w:rsidP="00C16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046"/>
    <w:rsid w:val="00032046"/>
    <w:rsid w:val="00363D02"/>
    <w:rsid w:val="00536064"/>
    <w:rsid w:val="00613331"/>
    <w:rsid w:val="00A049AC"/>
    <w:rsid w:val="00C16717"/>
    <w:rsid w:val="00C67B3A"/>
    <w:rsid w:val="00D60705"/>
    <w:rsid w:val="00EC1EA7"/>
    <w:rsid w:val="00F72AA4"/>
    <w:rsid w:val="00FC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A153B4"/>
  <w14:defaultImageDpi w14:val="300"/>
  <w15:docId w15:val="{7848518F-F801-492E-8E3B-8ECE1256F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13331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167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16717"/>
  </w:style>
  <w:style w:type="paragraph" w:styleId="a6">
    <w:name w:val="footer"/>
    <w:basedOn w:val="a"/>
    <w:link w:val="a7"/>
    <w:uiPriority w:val="99"/>
    <w:unhideWhenUsed/>
    <w:rsid w:val="00C167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16717"/>
  </w:style>
  <w:style w:type="paragraph" w:styleId="a8">
    <w:name w:val="Balloon Text"/>
    <w:basedOn w:val="a"/>
    <w:link w:val="a9"/>
    <w:uiPriority w:val="99"/>
    <w:semiHidden/>
    <w:unhideWhenUsed/>
    <w:rsid w:val="005360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360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0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iken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in Poonperm</dc:creator>
  <cp:keywords/>
  <dc:description/>
  <cp:lastModifiedBy>Hideaki Takata</cp:lastModifiedBy>
  <cp:revision>8</cp:revision>
  <dcterms:created xsi:type="dcterms:W3CDTF">2017-05-20T08:07:00Z</dcterms:created>
  <dcterms:modified xsi:type="dcterms:W3CDTF">2017-07-25T08:43:00Z</dcterms:modified>
</cp:coreProperties>
</file>